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F9BEB2" w14:textId="77777777" w:rsidR="00780FAE" w:rsidRPr="00256DC6" w:rsidRDefault="00780FAE" w:rsidP="00780FA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840D4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840D4F">
        <w:rPr>
          <w:rFonts w:ascii="Times New Roman" w:hAnsi="Times New Roman" w:cs="Times New Roman"/>
          <w:b/>
          <w:sz w:val="24"/>
          <w:szCs w:val="24"/>
          <w:lang w:val="en-US"/>
        </w:rPr>
        <w:t>1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etail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s on serum-based shrimp-specific and HDM-specific IgE levels and associated clinical symptoms for shellfish-allergic patients recruited for this study </w:t>
      </w:r>
    </w:p>
    <w:tbl>
      <w:tblPr>
        <w:tblW w:w="886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78"/>
        <w:gridCol w:w="1070"/>
        <w:gridCol w:w="1781"/>
        <w:gridCol w:w="1782"/>
        <w:gridCol w:w="3358"/>
      </w:tblGrid>
      <w:tr w:rsidR="00780FAE" w:rsidRPr="00256DC6" w14:paraId="371389EA" w14:textId="77777777" w:rsidTr="00CF269B">
        <w:trPr>
          <w:trHeight w:val="413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564A5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eastAsia="en-AU"/>
              </w:rPr>
              <w:t>Slot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2C757" w14:textId="77777777" w:rsidR="00780FAE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eastAsia="en-AU"/>
              </w:rPr>
              <w:t>IgE</w:t>
            </w:r>
          </w:p>
          <w:p w14:paraId="466618D4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eastAsia="en-AU"/>
              </w:rPr>
              <w:t>(kU/L)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3526F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eastAsia="en-AU"/>
              </w:rPr>
              <w:t>shrimp RAST (kUA/L)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E48DD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eastAsia="en-AU"/>
              </w:rPr>
              <w:t>HDM RA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eastAsia="en-AU"/>
              </w:rPr>
              <w:t xml:space="preserve"> (kUA/L)</w:t>
            </w:r>
            <w:r w:rsidRPr="00367522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eastAsia="en-AU"/>
              </w:rPr>
              <w:t xml:space="preserve"> or SPT</w:t>
            </w:r>
          </w:p>
        </w:tc>
        <w:tc>
          <w:tcPr>
            <w:tcW w:w="335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14:paraId="6A0E0646" w14:textId="77777777" w:rsidR="00780FAE" w:rsidRPr="00256DC6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256DC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Clinical symptoms</w:t>
            </w:r>
          </w:p>
        </w:tc>
      </w:tr>
      <w:tr w:rsidR="00780FAE" w:rsidRPr="00256DC6" w14:paraId="4D6F7957" w14:textId="77777777" w:rsidTr="00CF269B">
        <w:trPr>
          <w:trHeight w:val="393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EB1B9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4C644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199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72A86" w14:textId="51CD8AA3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10.10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7080F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8 mm (SPT)</w:t>
            </w:r>
          </w:p>
        </w:tc>
        <w:tc>
          <w:tcPr>
            <w:tcW w:w="335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14:paraId="52FCF5D3" w14:textId="77777777" w:rsidR="00780FAE" w:rsidRPr="00256DC6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256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naphylactic, eyes swelling, oral itch</w:t>
            </w:r>
          </w:p>
        </w:tc>
      </w:tr>
      <w:tr w:rsidR="00780FAE" w:rsidRPr="00256DC6" w14:paraId="5EBBA51C" w14:textId="77777777" w:rsidTr="00CF269B">
        <w:trPr>
          <w:trHeight w:val="393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EE8B4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22306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3401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66AA7" w14:textId="7346C323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6.65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681D3" w14:textId="63204EFA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&gt;100</w:t>
            </w:r>
          </w:p>
        </w:tc>
        <w:tc>
          <w:tcPr>
            <w:tcW w:w="335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14:paraId="6B9F70EA" w14:textId="77777777" w:rsidR="00780FAE" w:rsidRPr="00256DC6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Urticaria, Angioedema</w:t>
            </w:r>
          </w:p>
        </w:tc>
      </w:tr>
      <w:tr w:rsidR="00780FAE" w:rsidRPr="00256DC6" w14:paraId="188518D0" w14:textId="77777777" w:rsidTr="00CF269B">
        <w:trPr>
          <w:trHeight w:val="393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A16C9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90147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127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2B59E" w14:textId="56235D5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1.65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E4A6A" w14:textId="6B4E26F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0.09</w:t>
            </w:r>
          </w:p>
        </w:tc>
        <w:tc>
          <w:tcPr>
            <w:tcW w:w="335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14:paraId="6DF9858B" w14:textId="77777777" w:rsidR="00780FAE" w:rsidRPr="00256DC6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Lip swelling on contact</w:t>
            </w:r>
          </w:p>
        </w:tc>
      </w:tr>
      <w:tr w:rsidR="00780FAE" w:rsidRPr="00256DC6" w14:paraId="7E2FB8F4" w14:textId="77777777" w:rsidTr="00CF269B">
        <w:trPr>
          <w:trHeight w:val="393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5AC05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50817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AU"/>
              </w:rPr>
              <w:t>242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4571D" w14:textId="30AE43D2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1.32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EB7A6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AU"/>
              </w:rPr>
              <w:t>11 mm (SPT)</w:t>
            </w:r>
          </w:p>
        </w:tc>
        <w:tc>
          <w:tcPr>
            <w:tcW w:w="335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14:paraId="4CE8130D" w14:textId="77777777" w:rsidR="00780FAE" w:rsidRPr="00256DC6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Urticaria on handling</w:t>
            </w:r>
          </w:p>
        </w:tc>
      </w:tr>
      <w:tr w:rsidR="00780FAE" w:rsidRPr="00256DC6" w14:paraId="51D51EF3" w14:textId="77777777" w:rsidTr="00CF269B">
        <w:trPr>
          <w:trHeight w:val="393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763AD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7A136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 288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08BC1" w14:textId="6925E53D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9.82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E3DC2" w14:textId="1DC01470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2.66</w:t>
            </w:r>
          </w:p>
        </w:tc>
        <w:tc>
          <w:tcPr>
            <w:tcW w:w="335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14:paraId="36A422BB" w14:textId="77777777" w:rsidR="00780FAE" w:rsidRPr="00256DC6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Facial oedema, red rash</w:t>
            </w:r>
          </w:p>
        </w:tc>
      </w:tr>
      <w:tr w:rsidR="00780FAE" w:rsidRPr="00256DC6" w14:paraId="18BC257E" w14:textId="77777777" w:rsidTr="00CF269B">
        <w:trPr>
          <w:trHeight w:val="393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120E6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8027A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183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3E3F4" w14:textId="6B51E21A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6.84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CD51E" w14:textId="43550420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31.70</w:t>
            </w:r>
          </w:p>
        </w:tc>
        <w:tc>
          <w:tcPr>
            <w:tcW w:w="335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14:paraId="7008B2B1" w14:textId="77777777" w:rsidR="00780FAE" w:rsidRPr="00256DC6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NR</w:t>
            </w:r>
          </w:p>
        </w:tc>
      </w:tr>
      <w:tr w:rsidR="00780FAE" w:rsidRPr="00256DC6" w14:paraId="4FB73E23" w14:textId="77777777" w:rsidTr="00CF269B">
        <w:trPr>
          <w:trHeight w:val="393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7098D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6113C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579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FE84F" w14:textId="2E4949ED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3.63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023C6" w14:textId="13533F1D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5.03</w:t>
            </w:r>
          </w:p>
        </w:tc>
        <w:tc>
          <w:tcPr>
            <w:tcW w:w="335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14:paraId="1D292D30" w14:textId="77777777" w:rsidR="00780FAE" w:rsidRPr="00256DC6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Oral/ hand contact</w:t>
            </w:r>
          </w:p>
        </w:tc>
      </w:tr>
      <w:tr w:rsidR="00780FAE" w:rsidRPr="00256DC6" w14:paraId="6AD6748F" w14:textId="77777777" w:rsidTr="00CF269B">
        <w:trPr>
          <w:trHeight w:val="393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7AB4B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32946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266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331C8" w14:textId="1A2B402C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17.2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986D9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NT</w:t>
            </w:r>
          </w:p>
        </w:tc>
        <w:tc>
          <w:tcPr>
            <w:tcW w:w="335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14:paraId="13B6E75C" w14:textId="77777777" w:rsidR="00780FAE" w:rsidRPr="00256DC6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Oral</w:t>
            </w:r>
          </w:p>
        </w:tc>
      </w:tr>
      <w:tr w:rsidR="00780FAE" w:rsidRPr="00256DC6" w14:paraId="58FFBF2D" w14:textId="77777777" w:rsidTr="00CF269B">
        <w:trPr>
          <w:trHeight w:val="393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27E5F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6D60E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227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EC53C" w14:textId="084FC15A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9.81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142B8" w14:textId="40A6C211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16.80</w:t>
            </w:r>
          </w:p>
        </w:tc>
        <w:tc>
          <w:tcPr>
            <w:tcW w:w="335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14:paraId="0D498854" w14:textId="77777777" w:rsidR="00780FAE" w:rsidRPr="00256DC6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ngiodema</w:t>
            </w:r>
          </w:p>
        </w:tc>
      </w:tr>
      <w:tr w:rsidR="00780FAE" w:rsidRPr="00256DC6" w14:paraId="1CA3E53D" w14:textId="77777777" w:rsidTr="00CF269B">
        <w:trPr>
          <w:trHeight w:val="393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6182F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AA010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AU"/>
              </w:rPr>
              <w:t>1946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B4940" w14:textId="567ED04C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9.50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5E202" w14:textId="46BF3391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14.10</w:t>
            </w:r>
          </w:p>
        </w:tc>
        <w:tc>
          <w:tcPr>
            <w:tcW w:w="335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14:paraId="47BC44B0" w14:textId="77777777" w:rsidR="00780FAE" w:rsidRPr="00256DC6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Oral</w:t>
            </w:r>
          </w:p>
        </w:tc>
      </w:tr>
      <w:tr w:rsidR="00780FAE" w:rsidRPr="00256DC6" w14:paraId="762C5F11" w14:textId="77777777" w:rsidTr="00CF269B">
        <w:trPr>
          <w:trHeight w:val="393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E0BB5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40197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323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DA15F" w14:textId="5C2ED473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21.60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49719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NT</w:t>
            </w:r>
          </w:p>
        </w:tc>
        <w:tc>
          <w:tcPr>
            <w:tcW w:w="335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14:paraId="2A756EE7" w14:textId="77777777" w:rsidR="00780FAE" w:rsidRPr="00256DC6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Urticaria</w:t>
            </w:r>
          </w:p>
        </w:tc>
      </w:tr>
      <w:tr w:rsidR="00780FAE" w:rsidRPr="00256DC6" w14:paraId="3E7FF0A8" w14:textId="77777777" w:rsidTr="00CF269B">
        <w:trPr>
          <w:trHeight w:val="393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81680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3E1C7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391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94863" w14:textId="0CCBC4D0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14.10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AE78B" w14:textId="3695239D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71.40</w:t>
            </w:r>
          </w:p>
        </w:tc>
        <w:tc>
          <w:tcPr>
            <w:tcW w:w="335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14:paraId="59417059" w14:textId="77777777" w:rsidR="00780FAE" w:rsidRPr="00256DC6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Oral</w:t>
            </w:r>
          </w:p>
        </w:tc>
      </w:tr>
      <w:tr w:rsidR="00780FAE" w:rsidRPr="00256DC6" w14:paraId="7924CE85" w14:textId="77777777" w:rsidTr="00CF269B">
        <w:trPr>
          <w:trHeight w:val="393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02D34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30B5E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449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7E912" w14:textId="6F6F999F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5.42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51BCD" w14:textId="7770295F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40.20</w:t>
            </w:r>
          </w:p>
        </w:tc>
        <w:tc>
          <w:tcPr>
            <w:tcW w:w="335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14:paraId="64284D27" w14:textId="77777777" w:rsidR="00780FAE" w:rsidRPr="00256DC6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naphylaxis, angioedema</w:t>
            </w:r>
          </w:p>
        </w:tc>
      </w:tr>
      <w:tr w:rsidR="00780FAE" w:rsidRPr="00256DC6" w14:paraId="1FD20487" w14:textId="77777777" w:rsidTr="00CF269B">
        <w:trPr>
          <w:trHeight w:val="393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3C01A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D5B9E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322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0A2BF" w14:textId="2B97D7D0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6.73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07E3D" w14:textId="3CA3256E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6.90</w:t>
            </w:r>
          </w:p>
        </w:tc>
        <w:tc>
          <w:tcPr>
            <w:tcW w:w="335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14:paraId="3C979F96" w14:textId="77777777" w:rsidR="00780FAE" w:rsidRPr="00256DC6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naphylaxis, urticaria</w:t>
            </w:r>
          </w:p>
        </w:tc>
      </w:tr>
      <w:tr w:rsidR="00780FAE" w:rsidRPr="00256DC6" w14:paraId="281CF8C8" w14:textId="77777777" w:rsidTr="00CF269B">
        <w:trPr>
          <w:trHeight w:val="393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46A03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3CD0E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3424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E755E" w14:textId="79DD2C81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&gt;100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9647A" w14:textId="0AA777EE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22.00</w:t>
            </w:r>
          </w:p>
        </w:tc>
        <w:tc>
          <w:tcPr>
            <w:tcW w:w="335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14:paraId="1080612F" w14:textId="77777777" w:rsidR="00780FAE" w:rsidRPr="00256DC6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ngiodema, hives</w:t>
            </w:r>
          </w:p>
        </w:tc>
      </w:tr>
      <w:tr w:rsidR="00780FAE" w:rsidRPr="00256DC6" w14:paraId="654B634C" w14:textId="77777777" w:rsidTr="00CF269B">
        <w:trPr>
          <w:trHeight w:val="393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0C6AD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2D9A1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AU"/>
              </w:rPr>
              <w:t>1665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3B5DA" w14:textId="76157C42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AU"/>
              </w:rPr>
              <w:t>12.6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4472A" w14:textId="77777777" w:rsidR="00780FAE" w:rsidRPr="00367522" w:rsidRDefault="00780FAE" w:rsidP="00CF2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NT</w:t>
            </w:r>
          </w:p>
        </w:tc>
        <w:tc>
          <w:tcPr>
            <w:tcW w:w="335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14:paraId="18FAB701" w14:textId="77777777" w:rsidR="00780FAE" w:rsidRPr="00256DC6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Oral itch, exercise</w:t>
            </w:r>
          </w:p>
        </w:tc>
      </w:tr>
      <w:tr w:rsidR="00780FAE" w:rsidRPr="00256DC6" w14:paraId="7774DF0C" w14:textId="77777777" w:rsidTr="00CF269B">
        <w:trPr>
          <w:trHeight w:val="393"/>
        </w:trPr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D54D2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BB995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32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B52EF" w14:textId="6D4861AB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5.05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97171" w14:textId="77777777" w:rsidR="00780FAE" w:rsidRPr="00367522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3675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NT</w:t>
            </w:r>
          </w:p>
        </w:tc>
        <w:tc>
          <w:tcPr>
            <w:tcW w:w="335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14:paraId="4CA1D4FD" w14:textId="77777777" w:rsidR="00780FAE" w:rsidRPr="00256DC6" w:rsidRDefault="00780FAE" w:rsidP="00CF26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Itchy and tight throat</w:t>
            </w:r>
          </w:p>
        </w:tc>
      </w:tr>
    </w:tbl>
    <w:p w14:paraId="599DDA33" w14:textId="2B8F3A50" w:rsidR="00780FAE" w:rsidRPr="00256DC6" w:rsidRDefault="00780FAE" w:rsidP="00780FA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T – Not tested, NR – Not recorded</w:t>
      </w:r>
      <w:r w:rsidR="00F234C0">
        <w:rPr>
          <w:rFonts w:ascii="Times New Roman" w:hAnsi="Times New Roman" w:cs="Times New Roman"/>
          <w:sz w:val="24"/>
          <w:szCs w:val="24"/>
          <w:lang w:val="en-US"/>
        </w:rPr>
        <w:t>, SPT – Skin prick test</w:t>
      </w:r>
    </w:p>
    <w:p w14:paraId="17C8C6B3" w14:textId="77777777" w:rsidR="001936DB" w:rsidRDefault="00DC1A07"/>
    <w:sectPr w:rsidR="001936DB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C8C416" w14:textId="77777777" w:rsidR="00036DC0" w:rsidRDefault="00036DC0" w:rsidP="00780FAE">
      <w:pPr>
        <w:spacing w:after="0" w:line="240" w:lineRule="auto"/>
      </w:pPr>
      <w:r>
        <w:separator/>
      </w:r>
    </w:p>
  </w:endnote>
  <w:endnote w:type="continuationSeparator" w:id="0">
    <w:p w14:paraId="61D59DF2" w14:textId="77777777" w:rsidR="00036DC0" w:rsidRDefault="00036DC0" w:rsidP="00780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46E533" w14:textId="77777777" w:rsidR="00036DC0" w:rsidRDefault="00036DC0" w:rsidP="00780FAE">
      <w:pPr>
        <w:spacing w:after="0" w:line="240" w:lineRule="auto"/>
      </w:pPr>
      <w:r>
        <w:separator/>
      </w:r>
    </w:p>
  </w:footnote>
  <w:footnote w:type="continuationSeparator" w:id="0">
    <w:p w14:paraId="114FB09F" w14:textId="77777777" w:rsidR="00036DC0" w:rsidRDefault="00036DC0" w:rsidP="00780F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E9B238" w14:textId="77777777" w:rsidR="00780FAE" w:rsidRPr="00780FAE" w:rsidRDefault="00780FAE">
    <w:pPr>
      <w:pStyle w:val="Header"/>
      <w:rPr>
        <w:rFonts w:ascii="Times New Roman" w:hAnsi="Times New Roman" w:cs="Times New Roman"/>
        <w:sz w:val="24"/>
        <w:lang w:val="en-US"/>
      </w:rPr>
    </w:pPr>
    <w:r w:rsidRPr="00780FAE">
      <w:rPr>
        <w:rFonts w:ascii="Times New Roman" w:hAnsi="Times New Roman" w:cs="Times New Roman"/>
        <w:sz w:val="24"/>
        <w:lang w:val="en-US"/>
      </w:rPr>
      <w:t>Kamath et al 2020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81F"/>
    <w:rsid w:val="00036DC0"/>
    <w:rsid w:val="003A4223"/>
    <w:rsid w:val="00455AB9"/>
    <w:rsid w:val="00780FAE"/>
    <w:rsid w:val="0088381F"/>
    <w:rsid w:val="008D75F4"/>
    <w:rsid w:val="009D6328"/>
    <w:rsid w:val="00B67FB9"/>
    <w:rsid w:val="00DC1A07"/>
    <w:rsid w:val="00F23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3FA25"/>
  <w15:chartTrackingRefBased/>
  <w15:docId w15:val="{577F500E-8001-4A20-9E92-7B0D2044B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0F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0FAE"/>
  </w:style>
  <w:style w:type="paragraph" w:styleId="Footer">
    <w:name w:val="footer"/>
    <w:basedOn w:val="Normal"/>
    <w:link w:val="FooterChar"/>
    <w:uiPriority w:val="99"/>
    <w:unhideWhenUsed/>
    <w:rsid w:val="0078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0F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th, Sandip</dc:creator>
  <cp:keywords/>
  <dc:description/>
  <cp:lastModifiedBy>Sandip Kamath</cp:lastModifiedBy>
  <cp:revision>6</cp:revision>
  <dcterms:created xsi:type="dcterms:W3CDTF">2020-02-13T04:06:00Z</dcterms:created>
  <dcterms:modified xsi:type="dcterms:W3CDTF">2020-04-18T14:13:00Z</dcterms:modified>
</cp:coreProperties>
</file>